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80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0"/>
        <w:gridCol w:w="900"/>
        <w:gridCol w:w="900"/>
        <w:gridCol w:w="720"/>
        <w:gridCol w:w="720"/>
        <w:gridCol w:w="720"/>
        <w:gridCol w:w="900"/>
        <w:gridCol w:w="900"/>
        <w:gridCol w:w="900"/>
        <w:gridCol w:w="900"/>
        <w:gridCol w:w="900"/>
      </w:tblGrid>
      <w:tr>
        <w:trPr/>
        <w:tc>
          <w:tcPr>
            <w:tcW w:w="10800" w:type="dxa"/>
            <w:gridSpan w:val="1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92" w:leader="none"/>
              </w:tabs>
              <w:ind w:left="-108" w:hanging="0"/>
              <w:rPr/>
            </w:pPr>
            <w:r>
              <w:rPr/>
              <w:t xml:space="preserve">Table S2: Population averages of phenotype and allele frequency data among the 35 INTERSALT populations with estimated </w:t>
            </w:r>
            <w:r>
              <w:rPr>
                <w:i/>
              </w:rPr>
              <w:t>GNB3 825T</w:t>
            </w:r>
            <w:r>
              <w:rPr/>
              <w:t xml:space="preserve"> allele frequency.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opul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untr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Latitud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Longitud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BP (mmHg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BP (mmHg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BMI (Kg/m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h Na (mmol/24 h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cohol (ml/wk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GNB3 825T</w:t>
            </w:r>
            <w:r>
              <w:rPr>
                <w:sz w:val="20"/>
              </w:rPr>
              <w:t xml:space="preserve"> (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urce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arlero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lgiu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5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1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12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h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lgiu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1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12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ing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azi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7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68.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anomam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azi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ens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inla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1.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1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0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8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urk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inla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7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8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4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0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rcsalma Vill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ungar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.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5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8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2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w Delh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d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3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ssia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a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5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4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0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,3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bbi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a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.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7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5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ra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a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9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4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8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3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sak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ap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7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6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8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5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40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–7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chigi Perfectu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ap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9.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7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0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6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40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ya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ap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7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7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2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0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40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aro Valle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pua 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6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5.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8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,3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ij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3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9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4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5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,3,8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ianj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7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9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5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5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nn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8.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0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9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,3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rako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la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.9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7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rsa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la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1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s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uth Kore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8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8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sco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viet Un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.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7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1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,3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nre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9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4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rrej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.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9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3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4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 Chilo vill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iw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0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6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1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9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ymouth-Bethesa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inadad and Tobag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60.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8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7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lfas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ted Kingdo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5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0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0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9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10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odm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 African-Americ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89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9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3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21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,11–13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acks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 African-Americ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90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5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0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21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odm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 whi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89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4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0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02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[12,13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acks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 whi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90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1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02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ttb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ast German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1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2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55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rnrie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st German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.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2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7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5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55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idelber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st German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7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55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ra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20"/>
              </w:rPr>
            </w:pPr>
            <w:r>
              <w:rPr>
                <w:sz w:val="20"/>
              </w:rPr>
              <w:t>Zimbabw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7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3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0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1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/>
        <w:tc>
          <w:tcPr>
            <w:tcW w:w="10800" w:type="dxa"/>
            <w:gridSpan w:val="12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* Number of genotypes used to estimate population allele frequency</w:t>
            </w:r>
          </w:p>
        </w:tc>
      </w:tr>
    </w:tbl>
    <w:p>
      <w:pPr>
        <w:pStyle w:val="Normal"/>
        <w:jc w:val="center"/>
        <w:rPr/>
      </w:pPr>
      <w:r>
        <w:rPr/>
        <w:t>Table S2 Reference List</w:t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1. </w:t>
        <w:tab/>
        <w:t>Brand E, Wang JG, Herrmann SM, Staessen JA (2003) An epidemiological study of blood pressure and metabolic phenotypes in relation to the G beta(3) C825T polymorphism. Journal of Hypertension 21: 729-73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2. </w:t>
        <w:tab/>
        <w:t>Siffert W, Forster P, Jockel KH, Mvere DA, Brinkmann B, et al. (1999) Worldwide ethnic distribution of the G protein beta3 subunit 825T allele and its association with obesity in Caucasian, Chinese, and Black African individuals. J Am Soc Nephrol 10: 1921-193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3. </w:t>
        <w:tab/>
        <w:t>Cann HM, de Toma C, Cazes L, Legrand MF, Morel V, et al. (2002) A human genome diversity cell line panel. Science 296: 261-26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4. </w:t>
        <w:tab/>
        <w:t>Ishikawa K, Imai Y, Katsuya T, Ohkubo T, Tsuji I, et al. (2000) Human G-protein beta3 subunit variant is associated with serum potassium and total cholesterol levels but not with blood pressure. Am J Hypertens 13: 140-14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5. </w:t>
        <w:tab/>
        <w:t>Tozawa Y (2001) G protein beta3 subunit variant: tendency of increasing susceptibility to hypertension in Japanese. Blood Press 10: 131-13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6. </w:t>
        <w:tab/>
        <w:t>Kato N, Sugiyama T, Morita H, Kurihara H, Yamori Y, et al. (1998) G protein beta3 subunit variant and essential hypertension in Japanese. Hypertension 32: 935-93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7. </w:t>
        <w:tab/>
        <w:t>Tabara Y, Kohara K, Miki T (2002) Polymorphisms of genes encoding components of the sympathetic nervous system but not the renin-angiotensin system as risk factors for orthostatic hypotension. J Hypertens 20: 651-65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8. </w:t>
        <w:tab/>
        <w:t>Huang XH, Ju ZY, Song Y, Zhang HY, Sun K, et al. (2003) Lack of association between the G protein beta(3) subunit gene and essential hypertension in Chinese: a case-control and a family-based study. Journal of Molecular Medicine-Jmm 81: 729-73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9. </w:t>
        <w:tab/>
        <w:t>Tsai CH, Yeh HI, Chou Y, Liu HF, Yang TY, et al. (2000) G protein beta3 subunit variant and essential hypertension in Taiwan - a case-control study. Int J Cardiol 73: 191-19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10. </w:t>
        <w:tab/>
        <w:t>Brand E, Herrmann SM, Nicaud V, Ruidavets JB, Evans A, et al. (1999) The 825C/T polymorphism of the G-protein subunit beta3 is not related to hypertension. Hypertension 33: 1175-117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11. </w:t>
        <w:tab/>
        <w:t>Larson N, Hutchinson R, Boerwinkle E (2000) Lack of association of 3 functional gene variants with hypertension in African Americans. Hypertension 35: 1297-130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12. </w:t>
        <w:tab/>
        <w:t>Rankinen T, Rice T, Leon AS, Skinner JS, Wilmore JH, et al. (2002) G protein beta 3 polymorphism and hemodynamic and body composition phenotypes in the HERITAGE Family Study. Physiol Genomics 8: 151-15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13. </w:t>
        <w:tab/>
        <w:t>Morrison AC, Doris PA, Folsom AR, Nieto FJ, Boerwinkle E (2001) G-protein beta3 subunit and alpha-adducin polymorphisms and risk of subclinical and clinical stroke. Stroke 32: 822-829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</w:rPr>
  </w:style>
  <w:style w:type="paragraph" w:styleId="Meth1ttl">
    <w:name w:val="meth1ttl"/>
    <w:basedOn w:val="Normal"/>
    <w:qFormat/>
    <w:pPr>
      <w:spacing w:lineRule="atLeast" w:line="480" w:before="0" w:after="240"/>
    </w:pPr>
    <w:rPr>
      <w:b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9T19:29:00Z</dcterms:created>
  <dc:creator>jyoung11</dc:creator>
  <dc:description/>
  <cp:keywords/>
  <dc:language>en-US</dc:language>
  <cp:lastModifiedBy>Anya Everett</cp:lastModifiedBy>
  <cp:lastPrinted>2005-10-25T11:56:00Z</cp:lastPrinted>
  <dcterms:modified xsi:type="dcterms:W3CDTF">2005-11-29T19:29:00Z</dcterms:modified>
  <cp:revision>2</cp:revision>
  <dc:subject/>
  <dc:title>Table S1: The selected genes and their functional SNPs</dc:title>
</cp:coreProperties>
</file>